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22"/>
        <w:gridCol w:w="2378"/>
        <w:gridCol w:w="789"/>
        <w:gridCol w:w="717"/>
        <w:gridCol w:w="793"/>
        <w:gridCol w:w="721"/>
      </w:tblGrid>
      <w:tr w:rsidR="00DB5600" w:rsidRPr="004C129F" w14:paraId="06394780" w14:textId="77777777" w:rsidTr="00B8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</w:tcPr>
          <w:p w14:paraId="1F542AE7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7AFEA72C" w14:textId="77777777" w:rsidR="00DB5600" w:rsidRPr="00B80B1F" w:rsidRDefault="00DB5600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Before COVID-19</w:t>
            </w:r>
          </w:p>
        </w:tc>
        <w:tc>
          <w:tcPr>
            <w:tcW w:w="0" w:type="auto"/>
            <w:gridSpan w:val="2"/>
          </w:tcPr>
          <w:p w14:paraId="166044BA" w14:textId="77777777" w:rsidR="00DB5600" w:rsidRPr="00B80B1F" w:rsidRDefault="00DB5600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During COVID-19</w:t>
            </w:r>
          </w:p>
        </w:tc>
      </w:tr>
      <w:tr w:rsidR="00DB5600" w:rsidRPr="004C129F" w14:paraId="2CDD3958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14:paraId="5E78A841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5DBACA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proofErr w:type="spellStart"/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0" w:type="auto"/>
          </w:tcPr>
          <w:p w14:paraId="677AE00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&gt;z</w:t>
            </w:r>
          </w:p>
        </w:tc>
        <w:tc>
          <w:tcPr>
            <w:tcW w:w="0" w:type="auto"/>
          </w:tcPr>
          <w:p w14:paraId="6FF22FB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proofErr w:type="spellStart"/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0" w:type="auto"/>
          </w:tcPr>
          <w:p w14:paraId="391D1C8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&gt;z</w:t>
            </w:r>
          </w:p>
        </w:tc>
      </w:tr>
      <w:tr w:rsidR="00DB5600" w:rsidRPr="004C129F" w14:paraId="6A18E2C5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DEDC2EE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ime Category</w:t>
            </w:r>
          </w:p>
        </w:tc>
        <w:tc>
          <w:tcPr>
            <w:tcW w:w="0" w:type="auto"/>
          </w:tcPr>
          <w:p w14:paraId="655BF5C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</w:t>
            </w:r>
          </w:p>
        </w:tc>
        <w:tc>
          <w:tcPr>
            <w:tcW w:w="0" w:type="auto"/>
          </w:tcPr>
          <w:p w14:paraId="13EFF06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14:paraId="76E5E8CB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6D20A3F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14:paraId="183FFEA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5487D195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7C08FCF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59D5C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on-paid Work</w:t>
            </w:r>
          </w:p>
        </w:tc>
        <w:tc>
          <w:tcPr>
            <w:tcW w:w="0" w:type="auto"/>
          </w:tcPr>
          <w:p w14:paraId="3E6B54D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36A2874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42BCFF0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</w:tcPr>
          <w:p w14:paraId="6FD4DF4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9490AA1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8032F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F446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</w:t>
            </w:r>
          </w:p>
        </w:tc>
        <w:tc>
          <w:tcPr>
            <w:tcW w:w="0" w:type="auto"/>
          </w:tcPr>
          <w:p w14:paraId="1E5F2EC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14:paraId="4491831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1D5E250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14:paraId="3FBF4F1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C869CDE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2998F4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0DDBA0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vel</w:t>
            </w:r>
          </w:p>
        </w:tc>
        <w:tc>
          <w:tcPr>
            <w:tcW w:w="0" w:type="auto"/>
          </w:tcPr>
          <w:p w14:paraId="1535B1D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0" w:type="auto"/>
          </w:tcPr>
          <w:p w14:paraId="47F3AFF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6AB3498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14:paraId="7B19EC2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169DCE9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33CC9BD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Lifestyle</w:t>
            </w:r>
          </w:p>
        </w:tc>
        <w:tc>
          <w:tcPr>
            <w:tcW w:w="0" w:type="auto"/>
          </w:tcPr>
          <w:p w14:paraId="0E143061" w14:textId="77777777" w:rsidR="00DB5600" w:rsidRPr="00B80B1F" w:rsidRDefault="00DB5600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Emergent Homeworker (EH)</w:t>
            </w:r>
          </w:p>
        </w:tc>
        <w:tc>
          <w:tcPr>
            <w:tcW w:w="0" w:type="auto"/>
          </w:tcPr>
          <w:p w14:paraId="3790AF1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14:paraId="449AB60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E45800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0" w:type="auto"/>
          </w:tcPr>
          <w:p w14:paraId="4B4E99A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5CFAF052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4C9B6D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F39B10" w14:textId="77777777" w:rsidR="00DB5600" w:rsidRPr="00B80B1F" w:rsidRDefault="00DB5600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Highflying Homeworker (HH)</w:t>
            </w:r>
          </w:p>
        </w:tc>
        <w:tc>
          <w:tcPr>
            <w:tcW w:w="0" w:type="auto"/>
          </w:tcPr>
          <w:p w14:paraId="1A906F0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320064E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542C4B2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424B474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DB5600" w:rsidRPr="004C129F" w14:paraId="1B32447E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E25F1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66E561" w14:textId="77777777" w:rsidR="00DB5600" w:rsidRPr="00B80B1F" w:rsidRDefault="00DB5600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Domestic Home-worker (DH)</w:t>
            </w:r>
          </w:p>
        </w:tc>
        <w:tc>
          <w:tcPr>
            <w:tcW w:w="0" w:type="auto"/>
          </w:tcPr>
          <w:p w14:paraId="7A7A5C8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433D94C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2C8113A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0" w:type="auto"/>
          </w:tcPr>
          <w:p w14:paraId="6EDC799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DB5600" w:rsidRPr="004C129F" w14:paraId="6FB3118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7A621F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1342F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Long-distance Commuter (LC)</w:t>
            </w:r>
          </w:p>
        </w:tc>
        <w:tc>
          <w:tcPr>
            <w:tcW w:w="0" w:type="auto"/>
          </w:tcPr>
          <w:p w14:paraId="69FDA3F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0" w:type="auto"/>
          </w:tcPr>
          <w:p w14:paraId="42886CE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6C6FE3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0" w:type="auto"/>
          </w:tcPr>
          <w:p w14:paraId="1B142A9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0F1C0C7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B3B7F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A45B0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Half-day Commuter (HC)</w:t>
            </w:r>
          </w:p>
        </w:tc>
        <w:tc>
          <w:tcPr>
            <w:tcW w:w="0" w:type="auto"/>
          </w:tcPr>
          <w:p w14:paraId="1C44605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14:paraId="0631238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262BD84B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7B15733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8B91487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7D43F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56B58" w14:textId="77777777" w:rsidR="00DB5600" w:rsidRPr="00B80B1F" w:rsidRDefault="00DB5600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ightshift Commuter (NC)</w:t>
            </w:r>
          </w:p>
        </w:tc>
        <w:tc>
          <w:tcPr>
            <w:tcW w:w="0" w:type="auto"/>
          </w:tcPr>
          <w:p w14:paraId="0213E3A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0" w:type="auto"/>
          </w:tcPr>
          <w:p w14:paraId="5010C7C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2ECD9FF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0" w:type="auto"/>
          </w:tcPr>
          <w:p w14:paraId="217DF8A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DB5600" w:rsidRPr="004C129F" w14:paraId="74E0FA75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F557487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C64580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Conventional Hybrid (CH)</w:t>
            </w:r>
          </w:p>
        </w:tc>
        <w:tc>
          <w:tcPr>
            <w:tcW w:w="0" w:type="auto"/>
          </w:tcPr>
          <w:p w14:paraId="7092D20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0" w:type="auto"/>
          </w:tcPr>
          <w:p w14:paraId="4B9102B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14:paraId="1521A66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46F9B6A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344698A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F559E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08604D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Long-hour Hybrid (LH)</w:t>
            </w:r>
          </w:p>
        </w:tc>
        <w:tc>
          <w:tcPr>
            <w:tcW w:w="0" w:type="auto"/>
          </w:tcPr>
          <w:p w14:paraId="1074D94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6DBFD6C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0" w:type="auto"/>
          </w:tcPr>
          <w:p w14:paraId="739F584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14:paraId="430B4AE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6E2DB27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9197C5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67822B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Mobile Hybrid (MH)</w:t>
            </w:r>
          </w:p>
        </w:tc>
        <w:tc>
          <w:tcPr>
            <w:tcW w:w="0" w:type="auto"/>
          </w:tcPr>
          <w:p w14:paraId="79D9225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14:paraId="1A067B3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14:paraId="05B25F6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0" w:type="auto"/>
          </w:tcPr>
          <w:p w14:paraId="2701B0A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13745B7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FE0A89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77E6F96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72FB5AE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2FDC4D6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319151E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0" w:type="auto"/>
          </w:tcPr>
          <w:p w14:paraId="2EFF4E8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5C8BCDC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1E50C69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0" w:type="auto"/>
            <w:vAlign w:val="bottom"/>
          </w:tcPr>
          <w:p w14:paraId="7B1A1CD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-34</w:t>
            </w:r>
          </w:p>
        </w:tc>
        <w:tc>
          <w:tcPr>
            <w:tcW w:w="0" w:type="auto"/>
            <w:vAlign w:val="bottom"/>
          </w:tcPr>
          <w:p w14:paraId="33D1585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0" w:type="auto"/>
            <w:vAlign w:val="bottom"/>
          </w:tcPr>
          <w:p w14:paraId="0136112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123C534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vAlign w:val="bottom"/>
          </w:tcPr>
          <w:p w14:paraId="2F53329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4A1E1DCF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0218A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877AC5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-44</w:t>
            </w:r>
          </w:p>
        </w:tc>
        <w:tc>
          <w:tcPr>
            <w:tcW w:w="0" w:type="auto"/>
            <w:vAlign w:val="bottom"/>
          </w:tcPr>
          <w:p w14:paraId="521C8C7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0" w:type="auto"/>
            <w:vAlign w:val="bottom"/>
          </w:tcPr>
          <w:p w14:paraId="2C45B28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bottom"/>
          </w:tcPr>
          <w:p w14:paraId="08DFDF0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bottom"/>
          </w:tcPr>
          <w:p w14:paraId="0F7D046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DB5600" w:rsidRPr="004C129F" w14:paraId="0B3B5B6C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6A71DC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E9EA85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-54</w:t>
            </w:r>
          </w:p>
        </w:tc>
        <w:tc>
          <w:tcPr>
            <w:tcW w:w="0" w:type="auto"/>
            <w:vAlign w:val="bottom"/>
          </w:tcPr>
          <w:p w14:paraId="77ADCE6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0" w:type="auto"/>
            <w:vAlign w:val="bottom"/>
          </w:tcPr>
          <w:p w14:paraId="61D429D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2356B67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0" w:type="auto"/>
            <w:vAlign w:val="bottom"/>
          </w:tcPr>
          <w:p w14:paraId="50A2A90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3ACEDF3B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2EE49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5049B6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5-64</w:t>
            </w:r>
          </w:p>
        </w:tc>
        <w:tc>
          <w:tcPr>
            <w:tcW w:w="0" w:type="auto"/>
            <w:vAlign w:val="bottom"/>
          </w:tcPr>
          <w:p w14:paraId="5CCB4FF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</w:tcPr>
          <w:p w14:paraId="7EC8308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bottom"/>
          </w:tcPr>
          <w:p w14:paraId="60FB0E9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0" w:type="auto"/>
            <w:vAlign w:val="bottom"/>
          </w:tcPr>
          <w:p w14:paraId="1A6BF62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84CAED6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D56A297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0" w:type="auto"/>
            <w:vAlign w:val="bottom"/>
          </w:tcPr>
          <w:p w14:paraId="6FA8519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GCSEs</w:t>
            </w:r>
          </w:p>
        </w:tc>
        <w:tc>
          <w:tcPr>
            <w:tcW w:w="0" w:type="auto"/>
            <w:vAlign w:val="bottom"/>
          </w:tcPr>
          <w:p w14:paraId="275027A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  <w:vAlign w:val="bottom"/>
          </w:tcPr>
          <w:p w14:paraId="490D813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bottom"/>
          </w:tcPr>
          <w:p w14:paraId="2621FAA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0" w:type="auto"/>
            <w:vAlign w:val="bottom"/>
          </w:tcPr>
          <w:p w14:paraId="0098FDC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62D1CD15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DBFEAC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2C5AA9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A Levels</w:t>
            </w:r>
          </w:p>
        </w:tc>
        <w:tc>
          <w:tcPr>
            <w:tcW w:w="0" w:type="auto"/>
            <w:vAlign w:val="bottom"/>
          </w:tcPr>
          <w:p w14:paraId="442D66F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0" w:type="auto"/>
            <w:vAlign w:val="bottom"/>
          </w:tcPr>
          <w:p w14:paraId="1CD3D6B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05E1F5A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0" w:type="auto"/>
            <w:vAlign w:val="bottom"/>
          </w:tcPr>
          <w:p w14:paraId="489A4EE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317D804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B57E5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BB9B2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First degree/ undergrad</w:t>
            </w:r>
          </w:p>
        </w:tc>
        <w:tc>
          <w:tcPr>
            <w:tcW w:w="0" w:type="auto"/>
            <w:vAlign w:val="bottom"/>
          </w:tcPr>
          <w:p w14:paraId="3E3CFE9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0" w:type="auto"/>
            <w:vAlign w:val="bottom"/>
          </w:tcPr>
          <w:p w14:paraId="44FEC5C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7CF58F7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0" w:type="auto"/>
            <w:vAlign w:val="bottom"/>
          </w:tcPr>
          <w:p w14:paraId="738CFEC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1EA4589B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C6C754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8D9AC00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gher degree</w:t>
            </w:r>
          </w:p>
        </w:tc>
        <w:tc>
          <w:tcPr>
            <w:tcW w:w="0" w:type="auto"/>
            <w:vAlign w:val="bottom"/>
          </w:tcPr>
          <w:p w14:paraId="71A8353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0" w:type="auto"/>
            <w:vAlign w:val="bottom"/>
          </w:tcPr>
          <w:p w14:paraId="5D0F830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3722BF5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0" w:type="auto"/>
            <w:vAlign w:val="bottom"/>
          </w:tcPr>
          <w:p w14:paraId="4B12787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781934E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1E7F0F3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Occupation</w:t>
            </w:r>
          </w:p>
          <w:p w14:paraId="5A136E6C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67FFE6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Skilled manual worker</w:t>
            </w:r>
          </w:p>
        </w:tc>
        <w:tc>
          <w:tcPr>
            <w:tcW w:w="0" w:type="auto"/>
            <w:vAlign w:val="bottom"/>
          </w:tcPr>
          <w:p w14:paraId="674F6EB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  <w:vAlign w:val="bottom"/>
          </w:tcPr>
          <w:p w14:paraId="6D5820C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68EE3D2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</w:tcPr>
          <w:p w14:paraId="16AC9FF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35AF1AE7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FD099A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66632E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Clerical / administrative</w:t>
            </w:r>
          </w:p>
        </w:tc>
        <w:tc>
          <w:tcPr>
            <w:tcW w:w="0" w:type="auto"/>
            <w:vAlign w:val="bottom"/>
          </w:tcPr>
          <w:p w14:paraId="59BCDA6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0" w:type="auto"/>
            <w:vAlign w:val="bottom"/>
          </w:tcPr>
          <w:p w14:paraId="3D14A57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bottom"/>
          </w:tcPr>
          <w:p w14:paraId="5C1CE1E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0" w:type="auto"/>
            <w:vAlign w:val="bottom"/>
          </w:tcPr>
          <w:p w14:paraId="5B14528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371C435A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A7CE3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9DB8B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Supervisory/ junior managerial </w:t>
            </w:r>
          </w:p>
        </w:tc>
        <w:tc>
          <w:tcPr>
            <w:tcW w:w="0" w:type="auto"/>
            <w:vAlign w:val="bottom"/>
          </w:tcPr>
          <w:p w14:paraId="1EC5186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0" w:type="auto"/>
            <w:vAlign w:val="bottom"/>
          </w:tcPr>
          <w:p w14:paraId="0A4711C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bottom"/>
          </w:tcPr>
          <w:p w14:paraId="63819C4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0" w:type="auto"/>
            <w:vAlign w:val="bottom"/>
          </w:tcPr>
          <w:p w14:paraId="7E55A80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DB5600" w:rsidRPr="004C129F" w14:paraId="5E9C089A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50A4B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ACB01B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Intermediate managerial</w:t>
            </w:r>
          </w:p>
        </w:tc>
        <w:tc>
          <w:tcPr>
            <w:tcW w:w="0" w:type="auto"/>
            <w:vAlign w:val="bottom"/>
          </w:tcPr>
          <w:p w14:paraId="590D235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0" w:type="auto"/>
            <w:vAlign w:val="bottom"/>
          </w:tcPr>
          <w:p w14:paraId="6811AF6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bottom"/>
          </w:tcPr>
          <w:p w14:paraId="0983B4E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0" w:type="auto"/>
            <w:vAlign w:val="bottom"/>
          </w:tcPr>
          <w:p w14:paraId="1CBECBC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DB5600" w:rsidRPr="004C129F" w14:paraId="534F3350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02D317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68D65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gher managerial</w:t>
            </w:r>
          </w:p>
        </w:tc>
        <w:tc>
          <w:tcPr>
            <w:tcW w:w="0" w:type="auto"/>
            <w:vAlign w:val="bottom"/>
          </w:tcPr>
          <w:p w14:paraId="56F3E8A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0" w:type="auto"/>
            <w:vAlign w:val="bottom"/>
          </w:tcPr>
          <w:p w14:paraId="6630293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60AA6D8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0" w:type="auto"/>
            <w:vAlign w:val="bottom"/>
          </w:tcPr>
          <w:p w14:paraId="0538137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DB5600" w:rsidRPr="004C129F" w14:paraId="65B23C34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0706CAA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Income</w:t>
            </w:r>
          </w:p>
          <w:p w14:paraId="14057F1E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1EA4EB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£1,000-1,999</w:t>
            </w:r>
          </w:p>
        </w:tc>
        <w:tc>
          <w:tcPr>
            <w:tcW w:w="0" w:type="auto"/>
            <w:vAlign w:val="bottom"/>
          </w:tcPr>
          <w:p w14:paraId="04DA4110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43FEA4F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1B0C046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0" w:type="auto"/>
            <w:vAlign w:val="bottom"/>
          </w:tcPr>
          <w:p w14:paraId="3712C23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3E432B2B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BC90E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A0EB02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£2,000-2,999</w:t>
            </w:r>
          </w:p>
        </w:tc>
        <w:tc>
          <w:tcPr>
            <w:tcW w:w="0" w:type="auto"/>
            <w:vAlign w:val="bottom"/>
          </w:tcPr>
          <w:p w14:paraId="608791CB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vAlign w:val="bottom"/>
          </w:tcPr>
          <w:p w14:paraId="4BF1053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7862F5F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40</w:t>
            </w:r>
          </w:p>
        </w:tc>
        <w:tc>
          <w:tcPr>
            <w:tcW w:w="0" w:type="auto"/>
            <w:vAlign w:val="bottom"/>
          </w:tcPr>
          <w:p w14:paraId="0782C16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32DC18BD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DBEFC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D8A995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£3,000-3,999</w:t>
            </w:r>
          </w:p>
        </w:tc>
        <w:tc>
          <w:tcPr>
            <w:tcW w:w="0" w:type="auto"/>
            <w:vAlign w:val="bottom"/>
          </w:tcPr>
          <w:p w14:paraId="292A1FC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bottom"/>
          </w:tcPr>
          <w:p w14:paraId="50113E4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bottom"/>
          </w:tcPr>
          <w:p w14:paraId="408FEE3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55</w:t>
            </w:r>
          </w:p>
        </w:tc>
        <w:tc>
          <w:tcPr>
            <w:tcW w:w="0" w:type="auto"/>
            <w:vAlign w:val="bottom"/>
          </w:tcPr>
          <w:p w14:paraId="6CB33A9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2D1FF29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ADC8A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5F6844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£4,000-5,000</w:t>
            </w:r>
          </w:p>
        </w:tc>
        <w:tc>
          <w:tcPr>
            <w:tcW w:w="0" w:type="auto"/>
            <w:vAlign w:val="bottom"/>
          </w:tcPr>
          <w:p w14:paraId="3D3D960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0" w:type="auto"/>
            <w:vAlign w:val="bottom"/>
          </w:tcPr>
          <w:p w14:paraId="7EB226AB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138265E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60</w:t>
            </w:r>
          </w:p>
        </w:tc>
        <w:tc>
          <w:tcPr>
            <w:tcW w:w="0" w:type="auto"/>
            <w:vAlign w:val="bottom"/>
          </w:tcPr>
          <w:p w14:paraId="0C8D466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556CBA1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D368E66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101DC5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More than £5,000</w:t>
            </w:r>
          </w:p>
        </w:tc>
        <w:tc>
          <w:tcPr>
            <w:tcW w:w="0" w:type="auto"/>
            <w:vAlign w:val="bottom"/>
          </w:tcPr>
          <w:p w14:paraId="1F6E9DB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0" w:type="auto"/>
            <w:vAlign w:val="bottom"/>
          </w:tcPr>
          <w:p w14:paraId="71A46FF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4C67EFF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0" w:type="auto"/>
            <w:vAlign w:val="bottom"/>
          </w:tcPr>
          <w:p w14:paraId="4A6E524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A850C1F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DCE998E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Marita</w:t>
            </w:r>
            <w:r w:rsidRPr="00B80B1F">
              <w:rPr>
                <w:rFonts w:ascii="Helvetica" w:hAnsi="Helvetica" w:cs="Calibri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Status</w:t>
            </w:r>
          </w:p>
          <w:p w14:paraId="29E5D406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103B25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Married/living with partner</w:t>
            </w:r>
          </w:p>
        </w:tc>
        <w:tc>
          <w:tcPr>
            <w:tcW w:w="0" w:type="auto"/>
            <w:vAlign w:val="bottom"/>
          </w:tcPr>
          <w:p w14:paraId="35DD640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bottom"/>
          </w:tcPr>
          <w:p w14:paraId="095287C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3E2EC79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bottom"/>
          </w:tcPr>
          <w:p w14:paraId="23ABA27B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4BC71E7C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D2EC705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695E8C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Divorced/widowed</w:t>
            </w:r>
          </w:p>
        </w:tc>
        <w:tc>
          <w:tcPr>
            <w:tcW w:w="0" w:type="auto"/>
            <w:vAlign w:val="bottom"/>
          </w:tcPr>
          <w:p w14:paraId="700FEB9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bottom"/>
          </w:tcPr>
          <w:p w14:paraId="2DCDDCD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4D9E0DF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</w:tcPr>
          <w:p w14:paraId="438B22E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DBB3F2D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0E94CB8" w14:textId="77777777" w:rsidR="00DB5600" w:rsidRPr="00B80B1F" w:rsidRDefault="00DB5600" w:rsidP="00B80B1F">
            <w:pPr>
              <w:jc w:val="both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gion</w:t>
            </w:r>
          </w:p>
          <w:p w14:paraId="0131083D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115B40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Yorkshire &amp; Humberside</w:t>
            </w:r>
          </w:p>
        </w:tc>
        <w:tc>
          <w:tcPr>
            <w:tcW w:w="0" w:type="auto"/>
            <w:vAlign w:val="bottom"/>
          </w:tcPr>
          <w:p w14:paraId="48A815E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vAlign w:val="bottom"/>
          </w:tcPr>
          <w:p w14:paraId="735E494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bottom"/>
          </w:tcPr>
          <w:p w14:paraId="032D8E9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0" w:type="auto"/>
            <w:vAlign w:val="bottom"/>
          </w:tcPr>
          <w:p w14:paraId="05C33B0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46FEB4C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737975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007391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East Midlands</w:t>
            </w:r>
          </w:p>
        </w:tc>
        <w:tc>
          <w:tcPr>
            <w:tcW w:w="0" w:type="auto"/>
            <w:vAlign w:val="bottom"/>
          </w:tcPr>
          <w:p w14:paraId="3026C0D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0" w:type="auto"/>
            <w:vAlign w:val="bottom"/>
          </w:tcPr>
          <w:p w14:paraId="59C0321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0" w:type="auto"/>
            <w:vAlign w:val="bottom"/>
          </w:tcPr>
          <w:p w14:paraId="3D4E542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0" w:type="auto"/>
            <w:vAlign w:val="bottom"/>
          </w:tcPr>
          <w:p w14:paraId="00FEB8A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6D3A499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696B5E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B48C1E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East Anglia</w:t>
            </w:r>
          </w:p>
        </w:tc>
        <w:tc>
          <w:tcPr>
            <w:tcW w:w="0" w:type="auto"/>
            <w:vAlign w:val="bottom"/>
          </w:tcPr>
          <w:p w14:paraId="4142883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bottom"/>
          </w:tcPr>
          <w:p w14:paraId="307077A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65AB1B0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5</w:t>
            </w:r>
          </w:p>
        </w:tc>
        <w:tc>
          <w:tcPr>
            <w:tcW w:w="0" w:type="auto"/>
            <w:vAlign w:val="bottom"/>
          </w:tcPr>
          <w:p w14:paraId="7039DCA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196A2B5D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5E740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294E590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proofErr w:type="gramStart"/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South East</w:t>
            </w:r>
            <w:proofErr w:type="gramEnd"/>
          </w:p>
        </w:tc>
        <w:tc>
          <w:tcPr>
            <w:tcW w:w="0" w:type="auto"/>
            <w:vAlign w:val="bottom"/>
          </w:tcPr>
          <w:p w14:paraId="15379CA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0" w:type="auto"/>
            <w:vAlign w:val="bottom"/>
          </w:tcPr>
          <w:p w14:paraId="1182911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</w:tcPr>
          <w:p w14:paraId="5905A71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0" w:type="auto"/>
            <w:vAlign w:val="bottom"/>
          </w:tcPr>
          <w:p w14:paraId="48E878A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1F08D84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0E5033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277DF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proofErr w:type="gramStart"/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0" w:type="auto"/>
            <w:vAlign w:val="bottom"/>
          </w:tcPr>
          <w:p w14:paraId="6717FA2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</w:tcPr>
          <w:p w14:paraId="1DE424A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bottom"/>
          </w:tcPr>
          <w:p w14:paraId="545DD70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76</w:t>
            </w:r>
          </w:p>
        </w:tc>
        <w:tc>
          <w:tcPr>
            <w:tcW w:w="0" w:type="auto"/>
            <w:vAlign w:val="bottom"/>
          </w:tcPr>
          <w:p w14:paraId="2F0F1DA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A5242A6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71ED9A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B4EF1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West Midlands</w:t>
            </w:r>
          </w:p>
        </w:tc>
        <w:tc>
          <w:tcPr>
            <w:tcW w:w="0" w:type="auto"/>
            <w:vAlign w:val="bottom"/>
          </w:tcPr>
          <w:p w14:paraId="6545C78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14:paraId="4105903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0D7B657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0" w:type="auto"/>
            <w:vAlign w:val="bottom"/>
          </w:tcPr>
          <w:p w14:paraId="51EFDF3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620D1846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D3D11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9084F4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proofErr w:type="gramStart"/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orth West</w:t>
            </w:r>
            <w:proofErr w:type="gramEnd"/>
          </w:p>
        </w:tc>
        <w:tc>
          <w:tcPr>
            <w:tcW w:w="0" w:type="auto"/>
            <w:vAlign w:val="bottom"/>
          </w:tcPr>
          <w:p w14:paraId="6ED5D89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vAlign w:val="bottom"/>
          </w:tcPr>
          <w:p w14:paraId="1CE3007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bottom"/>
          </w:tcPr>
          <w:p w14:paraId="4B96509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0" w:type="auto"/>
            <w:vAlign w:val="bottom"/>
          </w:tcPr>
          <w:p w14:paraId="609F806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512431DB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B692C1E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CCE49F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Scotland</w:t>
            </w:r>
          </w:p>
        </w:tc>
        <w:tc>
          <w:tcPr>
            <w:tcW w:w="0" w:type="auto"/>
            <w:vAlign w:val="bottom"/>
          </w:tcPr>
          <w:p w14:paraId="10F7BAF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bottom"/>
          </w:tcPr>
          <w:p w14:paraId="0ACC0E2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51482DD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1.36</w:t>
            </w:r>
          </w:p>
        </w:tc>
        <w:tc>
          <w:tcPr>
            <w:tcW w:w="0" w:type="auto"/>
            <w:vAlign w:val="bottom"/>
          </w:tcPr>
          <w:p w14:paraId="591336A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1965678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997732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7EB4C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Wales</w:t>
            </w:r>
          </w:p>
        </w:tc>
        <w:tc>
          <w:tcPr>
            <w:tcW w:w="0" w:type="auto"/>
            <w:vAlign w:val="bottom"/>
          </w:tcPr>
          <w:p w14:paraId="1DEAC4D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</w:tcPr>
          <w:p w14:paraId="528F021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bottom"/>
          </w:tcPr>
          <w:p w14:paraId="535001D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0" w:type="auto"/>
            <w:vAlign w:val="bottom"/>
          </w:tcPr>
          <w:p w14:paraId="3F63C55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5C853D54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F803ED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5F6B04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orthern Ireland</w:t>
            </w:r>
          </w:p>
        </w:tc>
        <w:tc>
          <w:tcPr>
            <w:tcW w:w="0" w:type="auto"/>
            <w:vAlign w:val="bottom"/>
          </w:tcPr>
          <w:p w14:paraId="43D5007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bottom"/>
          </w:tcPr>
          <w:p w14:paraId="5D7F8DF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0175906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0" w:type="auto"/>
            <w:vAlign w:val="bottom"/>
          </w:tcPr>
          <w:p w14:paraId="1630785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58E9AF72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8EACCC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287F83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proofErr w:type="gramStart"/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orth East</w:t>
            </w:r>
            <w:proofErr w:type="gramEnd"/>
          </w:p>
        </w:tc>
        <w:tc>
          <w:tcPr>
            <w:tcW w:w="0" w:type="auto"/>
            <w:vAlign w:val="bottom"/>
          </w:tcPr>
          <w:p w14:paraId="7549EAE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bottom"/>
          </w:tcPr>
          <w:p w14:paraId="2FC4D3F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bottom"/>
          </w:tcPr>
          <w:p w14:paraId="2D03977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0" w:type="auto"/>
            <w:vAlign w:val="bottom"/>
          </w:tcPr>
          <w:p w14:paraId="7DD7BFE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44514FEC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7FCA0FA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imeCategory#Lifestyle</w:t>
            </w:r>
            <w:proofErr w:type="spellEnd"/>
          </w:p>
        </w:tc>
        <w:tc>
          <w:tcPr>
            <w:tcW w:w="0" w:type="auto"/>
          </w:tcPr>
          <w:p w14:paraId="51B8544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EH</w:t>
            </w:r>
          </w:p>
        </w:tc>
        <w:tc>
          <w:tcPr>
            <w:tcW w:w="0" w:type="auto"/>
          </w:tcPr>
          <w:p w14:paraId="2785661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43AA020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6C1BBA0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0" w:type="auto"/>
          </w:tcPr>
          <w:p w14:paraId="7EBD6ED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DB5600" w:rsidRPr="004C129F" w14:paraId="46A1A9AA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73DE4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23704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HH</w:t>
            </w:r>
          </w:p>
        </w:tc>
        <w:tc>
          <w:tcPr>
            <w:tcW w:w="0" w:type="auto"/>
          </w:tcPr>
          <w:p w14:paraId="70976B5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69</w:t>
            </w:r>
          </w:p>
        </w:tc>
        <w:tc>
          <w:tcPr>
            <w:tcW w:w="0" w:type="auto"/>
          </w:tcPr>
          <w:p w14:paraId="7BFF06F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1BAD12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40</w:t>
            </w:r>
          </w:p>
        </w:tc>
        <w:tc>
          <w:tcPr>
            <w:tcW w:w="0" w:type="auto"/>
          </w:tcPr>
          <w:p w14:paraId="76F596A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FB8BD84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2F6A843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A1F37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DH</w:t>
            </w:r>
          </w:p>
        </w:tc>
        <w:tc>
          <w:tcPr>
            <w:tcW w:w="0" w:type="auto"/>
          </w:tcPr>
          <w:p w14:paraId="5F0545D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6855126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0" w:type="auto"/>
          </w:tcPr>
          <w:p w14:paraId="22AF2C2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14:paraId="353E3D0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DB5600" w:rsidRPr="004C129F" w14:paraId="5E167FBC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D4B47B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0B44B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LC</w:t>
            </w:r>
          </w:p>
        </w:tc>
        <w:tc>
          <w:tcPr>
            <w:tcW w:w="0" w:type="auto"/>
          </w:tcPr>
          <w:p w14:paraId="47582FB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0" w:type="auto"/>
          </w:tcPr>
          <w:p w14:paraId="1D2C714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4D018D4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4F968FC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DB5600" w:rsidRPr="004C129F" w14:paraId="353EB26A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2F4337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032486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HC</w:t>
            </w:r>
          </w:p>
        </w:tc>
        <w:tc>
          <w:tcPr>
            <w:tcW w:w="0" w:type="auto"/>
          </w:tcPr>
          <w:p w14:paraId="340FA24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0" w:type="auto"/>
          </w:tcPr>
          <w:p w14:paraId="56D267D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60E6BDA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0" w:type="auto"/>
          </w:tcPr>
          <w:p w14:paraId="0F07B1D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DB5600" w:rsidRPr="004C129F" w14:paraId="549121AB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4F6B84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EDC8D1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NC</w:t>
            </w:r>
          </w:p>
        </w:tc>
        <w:tc>
          <w:tcPr>
            <w:tcW w:w="0" w:type="auto"/>
          </w:tcPr>
          <w:p w14:paraId="0E1D283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14:paraId="0F9C615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14:paraId="7D4EB8D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14:paraId="501519F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DB5600" w:rsidRPr="004C129F" w14:paraId="0812A384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EC58545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96945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CH</w:t>
            </w:r>
          </w:p>
        </w:tc>
        <w:tc>
          <w:tcPr>
            <w:tcW w:w="0" w:type="auto"/>
          </w:tcPr>
          <w:p w14:paraId="5DC5932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7FAA952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14:paraId="4E28170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44</w:t>
            </w:r>
          </w:p>
        </w:tc>
        <w:tc>
          <w:tcPr>
            <w:tcW w:w="0" w:type="auto"/>
          </w:tcPr>
          <w:p w14:paraId="7307AA0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1326DB8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17B1D4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E0DF8A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LH</w:t>
            </w:r>
          </w:p>
        </w:tc>
        <w:tc>
          <w:tcPr>
            <w:tcW w:w="0" w:type="auto"/>
          </w:tcPr>
          <w:p w14:paraId="79098C1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0" w:type="auto"/>
          </w:tcPr>
          <w:p w14:paraId="7E51263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0A33618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0" w:type="auto"/>
          </w:tcPr>
          <w:p w14:paraId="70301F6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DB5600" w:rsidRPr="004C129F" w14:paraId="08E3D16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A7EC83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32907B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sonal # MH</w:t>
            </w:r>
          </w:p>
        </w:tc>
        <w:tc>
          <w:tcPr>
            <w:tcW w:w="0" w:type="auto"/>
          </w:tcPr>
          <w:p w14:paraId="0819468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4CB2DA2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0" w:type="auto"/>
          </w:tcPr>
          <w:p w14:paraId="04678D0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0" w:type="auto"/>
          </w:tcPr>
          <w:p w14:paraId="1399A88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DB5600" w:rsidRPr="004C129F" w14:paraId="23FD85B4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E4843B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B186E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EH</w:t>
            </w:r>
          </w:p>
        </w:tc>
        <w:tc>
          <w:tcPr>
            <w:tcW w:w="0" w:type="auto"/>
          </w:tcPr>
          <w:p w14:paraId="6092147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0" w:type="auto"/>
          </w:tcPr>
          <w:p w14:paraId="5F28791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0" w:type="auto"/>
          </w:tcPr>
          <w:p w14:paraId="2EBB43D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0" w:type="auto"/>
          </w:tcPr>
          <w:p w14:paraId="6126AE6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2451347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FF0D87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6B6C44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HH</w:t>
            </w:r>
          </w:p>
        </w:tc>
        <w:tc>
          <w:tcPr>
            <w:tcW w:w="0" w:type="auto"/>
          </w:tcPr>
          <w:p w14:paraId="2C95395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68</w:t>
            </w:r>
          </w:p>
        </w:tc>
        <w:tc>
          <w:tcPr>
            <w:tcW w:w="0" w:type="auto"/>
          </w:tcPr>
          <w:p w14:paraId="73C51B50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6BB5B70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2.24</w:t>
            </w:r>
          </w:p>
        </w:tc>
        <w:tc>
          <w:tcPr>
            <w:tcW w:w="0" w:type="auto"/>
          </w:tcPr>
          <w:p w14:paraId="353CA2F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CF89A14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018F6A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E7C2D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DH</w:t>
            </w:r>
          </w:p>
        </w:tc>
        <w:tc>
          <w:tcPr>
            <w:tcW w:w="0" w:type="auto"/>
          </w:tcPr>
          <w:p w14:paraId="2B2A196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0" w:type="auto"/>
          </w:tcPr>
          <w:p w14:paraId="091C7A5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248DA50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73</w:t>
            </w:r>
          </w:p>
        </w:tc>
        <w:tc>
          <w:tcPr>
            <w:tcW w:w="0" w:type="auto"/>
          </w:tcPr>
          <w:p w14:paraId="6902014B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2BBFA8E1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3BA019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79A6B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LC</w:t>
            </w:r>
          </w:p>
        </w:tc>
        <w:tc>
          <w:tcPr>
            <w:tcW w:w="0" w:type="auto"/>
          </w:tcPr>
          <w:p w14:paraId="6FFD86D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0" w:type="auto"/>
          </w:tcPr>
          <w:p w14:paraId="6C2A76B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14:paraId="341A171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0" w:type="auto"/>
          </w:tcPr>
          <w:p w14:paraId="67F48C8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DB5600" w:rsidRPr="004C129F" w14:paraId="092F6AB8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BE7C0E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0AA076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HC</w:t>
            </w:r>
          </w:p>
        </w:tc>
        <w:tc>
          <w:tcPr>
            <w:tcW w:w="0" w:type="auto"/>
          </w:tcPr>
          <w:p w14:paraId="65EA6D2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0" w:type="auto"/>
          </w:tcPr>
          <w:p w14:paraId="6D6A6B9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26AEC52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0" w:type="auto"/>
          </w:tcPr>
          <w:p w14:paraId="19CDD9F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380A9ACC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1DB8BB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44DE5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NC</w:t>
            </w:r>
          </w:p>
        </w:tc>
        <w:tc>
          <w:tcPr>
            <w:tcW w:w="0" w:type="auto"/>
          </w:tcPr>
          <w:p w14:paraId="7313562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47DCCAC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7C5BAED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14:paraId="644EA48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DB5600" w:rsidRPr="004C129F" w14:paraId="406AC867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E15017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3CA3CE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CH</w:t>
            </w:r>
          </w:p>
        </w:tc>
        <w:tc>
          <w:tcPr>
            <w:tcW w:w="0" w:type="auto"/>
          </w:tcPr>
          <w:p w14:paraId="208E31E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0A1CF3D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0" w:type="auto"/>
          </w:tcPr>
          <w:p w14:paraId="13C323D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61</w:t>
            </w:r>
          </w:p>
        </w:tc>
        <w:tc>
          <w:tcPr>
            <w:tcW w:w="0" w:type="auto"/>
          </w:tcPr>
          <w:p w14:paraId="4042094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6EEB9E11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96E89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64D1A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LH</w:t>
            </w:r>
          </w:p>
        </w:tc>
        <w:tc>
          <w:tcPr>
            <w:tcW w:w="0" w:type="auto"/>
          </w:tcPr>
          <w:p w14:paraId="01CBB86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0" w:type="auto"/>
          </w:tcPr>
          <w:p w14:paraId="7F6D2A5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19FF3CC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50</w:t>
            </w:r>
          </w:p>
        </w:tc>
        <w:tc>
          <w:tcPr>
            <w:tcW w:w="0" w:type="auto"/>
          </w:tcPr>
          <w:p w14:paraId="6FCB8CF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DB5600" w:rsidRPr="004C129F" w14:paraId="0977D083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1BF72C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E63CB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PW # MH</w:t>
            </w:r>
          </w:p>
        </w:tc>
        <w:tc>
          <w:tcPr>
            <w:tcW w:w="0" w:type="auto"/>
          </w:tcPr>
          <w:p w14:paraId="3AB3D0E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0" w:type="auto"/>
          </w:tcPr>
          <w:p w14:paraId="1F62365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15CC5EB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0" w:type="auto"/>
          </w:tcPr>
          <w:p w14:paraId="5C5A262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DB5600" w:rsidRPr="004C129F" w14:paraId="5127ECB1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86F99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222B6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EH</w:t>
            </w:r>
          </w:p>
        </w:tc>
        <w:tc>
          <w:tcPr>
            <w:tcW w:w="0" w:type="auto"/>
          </w:tcPr>
          <w:p w14:paraId="0EE84A4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14:paraId="0075D47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0" w:type="auto"/>
          </w:tcPr>
          <w:p w14:paraId="4365ABA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0" w:type="auto"/>
          </w:tcPr>
          <w:p w14:paraId="2E781E1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10CFF1E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B017F3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9369F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HH</w:t>
            </w:r>
          </w:p>
        </w:tc>
        <w:tc>
          <w:tcPr>
            <w:tcW w:w="0" w:type="auto"/>
          </w:tcPr>
          <w:p w14:paraId="53560F4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1.83</w:t>
            </w:r>
          </w:p>
        </w:tc>
        <w:tc>
          <w:tcPr>
            <w:tcW w:w="0" w:type="auto"/>
          </w:tcPr>
          <w:p w14:paraId="27945CF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14:paraId="01BEA76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0" w:type="auto"/>
          </w:tcPr>
          <w:p w14:paraId="0A29CF9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DB5600" w:rsidRPr="004C129F" w14:paraId="787225F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AA3DBA8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B2EAEB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DH</w:t>
            </w:r>
          </w:p>
        </w:tc>
        <w:tc>
          <w:tcPr>
            <w:tcW w:w="0" w:type="auto"/>
          </w:tcPr>
          <w:p w14:paraId="38F0F24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7</w:t>
            </w:r>
          </w:p>
        </w:tc>
        <w:tc>
          <w:tcPr>
            <w:tcW w:w="0" w:type="auto"/>
          </w:tcPr>
          <w:p w14:paraId="0E8C55A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14:paraId="38BFC8A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0" w:type="auto"/>
          </w:tcPr>
          <w:p w14:paraId="3081A3B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DB5600" w:rsidRPr="004C129F" w14:paraId="799B26CA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26DB41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3B62FBE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LC</w:t>
            </w:r>
          </w:p>
        </w:tc>
        <w:tc>
          <w:tcPr>
            <w:tcW w:w="0" w:type="auto"/>
          </w:tcPr>
          <w:p w14:paraId="3F5271C7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0" w:type="auto"/>
          </w:tcPr>
          <w:p w14:paraId="58E3AC6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3159750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1.11</w:t>
            </w:r>
          </w:p>
        </w:tc>
        <w:tc>
          <w:tcPr>
            <w:tcW w:w="0" w:type="auto"/>
          </w:tcPr>
          <w:p w14:paraId="4FEAB12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63891188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2C1CBA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756E37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HC</w:t>
            </w:r>
          </w:p>
        </w:tc>
        <w:tc>
          <w:tcPr>
            <w:tcW w:w="0" w:type="auto"/>
          </w:tcPr>
          <w:p w14:paraId="6B61022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0" w:type="auto"/>
          </w:tcPr>
          <w:p w14:paraId="039D702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49E4997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0" w:type="auto"/>
          </w:tcPr>
          <w:p w14:paraId="61DFD8B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DB5600" w:rsidRPr="004C129F" w14:paraId="345D0FDD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728BB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65AD6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NC</w:t>
            </w:r>
          </w:p>
        </w:tc>
        <w:tc>
          <w:tcPr>
            <w:tcW w:w="0" w:type="auto"/>
          </w:tcPr>
          <w:p w14:paraId="64B98F9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3DC7ACE4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0" w:type="auto"/>
          </w:tcPr>
          <w:p w14:paraId="3040706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0" w:type="auto"/>
          </w:tcPr>
          <w:p w14:paraId="33252DD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DB5600" w:rsidRPr="004C129F" w14:paraId="4C8D0BBF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365AF0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4B983B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CH</w:t>
            </w:r>
          </w:p>
        </w:tc>
        <w:tc>
          <w:tcPr>
            <w:tcW w:w="0" w:type="auto"/>
          </w:tcPr>
          <w:p w14:paraId="681BF0C3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0" w:type="auto"/>
          </w:tcPr>
          <w:p w14:paraId="12F0672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14:paraId="2BB2BFE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50</w:t>
            </w:r>
          </w:p>
        </w:tc>
        <w:tc>
          <w:tcPr>
            <w:tcW w:w="0" w:type="auto"/>
          </w:tcPr>
          <w:p w14:paraId="0378CE3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3C782032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A087574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8EBF88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LH</w:t>
            </w:r>
          </w:p>
        </w:tc>
        <w:tc>
          <w:tcPr>
            <w:tcW w:w="0" w:type="auto"/>
          </w:tcPr>
          <w:p w14:paraId="2C56767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14:paraId="0C0B4D3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289EAB6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81</w:t>
            </w:r>
          </w:p>
        </w:tc>
        <w:tc>
          <w:tcPr>
            <w:tcW w:w="0" w:type="auto"/>
          </w:tcPr>
          <w:p w14:paraId="6A222F2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71606B31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77F202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8C1A6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eisure # MH</w:t>
            </w:r>
          </w:p>
        </w:tc>
        <w:tc>
          <w:tcPr>
            <w:tcW w:w="0" w:type="auto"/>
          </w:tcPr>
          <w:p w14:paraId="3CDCEB68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0" w:type="auto"/>
          </w:tcPr>
          <w:p w14:paraId="023FCB7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14:paraId="646DC0D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0" w:type="auto"/>
          </w:tcPr>
          <w:p w14:paraId="618CCB4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DB5600" w:rsidRPr="004C129F" w14:paraId="4D505C97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FD1A4F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AE7049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EH</w:t>
            </w:r>
          </w:p>
        </w:tc>
        <w:tc>
          <w:tcPr>
            <w:tcW w:w="0" w:type="auto"/>
          </w:tcPr>
          <w:p w14:paraId="0BA70D8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0" w:type="auto"/>
          </w:tcPr>
          <w:p w14:paraId="22BF191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83326EF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0" w:type="auto"/>
          </w:tcPr>
          <w:p w14:paraId="7D69578B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DB5600" w:rsidRPr="004C129F" w14:paraId="43E454B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FCF8AE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DCED4C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HH</w:t>
            </w:r>
          </w:p>
        </w:tc>
        <w:tc>
          <w:tcPr>
            <w:tcW w:w="0" w:type="auto"/>
          </w:tcPr>
          <w:p w14:paraId="5B885E6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0" w:type="auto"/>
          </w:tcPr>
          <w:p w14:paraId="1999FDB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14:paraId="43A82C94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0" w:type="auto"/>
          </w:tcPr>
          <w:p w14:paraId="25C2F95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DB5600" w:rsidRPr="004C129F" w14:paraId="34E6D69A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992258E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6B779D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DH</w:t>
            </w:r>
          </w:p>
        </w:tc>
        <w:tc>
          <w:tcPr>
            <w:tcW w:w="0" w:type="auto"/>
          </w:tcPr>
          <w:p w14:paraId="27CA5BB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92C515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54387D3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1628C3A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DB5600" w:rsidRPr="004C129F" w14:paraId="2833FC5D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C3B23B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99449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LC</w:t>
            </w:r>
          </w:p>
        </w:tc>
        <w:tc>
          <w:tcPr>
            <w:tcW w:w="0" w:type="auto"/>
          </w:tcPr>
          <w:p w14:paraId="4EE86549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14:paraId="4482900A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5FDCA66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0" w:type="auto"/>
          </w:tcPr>
          <w:p w14:paraId="2EE87DEF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010AAFCA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D653AA6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87DB5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HC</w:t>
            </w:r>
          </w:p>
        </w:tc>
        <w:tc>
          <w:tcPr>
            <w:tcW w:w="0" w:type="auto"/>
          </w:tcPr>
          <w:p w14:paraId="79F6FF02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</w:tcPr>
          <w:p w14:paraId="13A1DE7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0" w:type="auto"/>
          </w:tcPr>
          <w:p w14:paraId="43E08D6A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189E03F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DB5600" w:rsidRPr="004C129F" w14:paraId="4EFCCF69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068D6F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6CA5E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NC</w:t>
            </w:r>
          </w:p>
        </w:tc>
        <w:tc>
          <w:tcPr>
            <w:tcW w:w="0" w:type="auto"/>
          </w:tcPr>
          <w:p w14:paraId="032483D1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14:paraId="2AE1A74E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</w:tcPr>
          <w:p w14:paraId="2DDC2A47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14:paraId="724EAAD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DB5600" w:rsidRPr="004C129F" w14:paraId="508000A4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ADD486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EBEE94D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CH</w:t>
            </w:r>
          </w:p>
        </w:tc>
        <w:tc>
          <w:tcPr>
            <w:tcW w:w="0" w:type="auto"/>
          </w:tcPr>
          <w:p w14:paraId="0D0919E6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313347C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0" w:type="auto"/>
          </w:tcPr>
          <w:p w14:paraId="1754574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0" w:type="auto"/>
          </w:tcPr>
          <w:p w14:paraId="19A455E5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9</w:t>
            </w:r>
          </w:p>
        </w:tc>
      </w:tr>
      <w:tr w:rsidR="00DB5600" w:rsidRPr="004C129F" w14:paraId="32D8F5C0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9A5743C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6907C6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LH</w:t>
            </w:r>
          </w:p>
        </w:tc>
        <w:tc>
          <w:tcPr>
            <w:tcW w:w="0" w:type="auto"/>
          </w:tcPr>
          <w:p w14:paraId="475C18F0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</w:tcPr>
          <w:p w14:paraId="33357925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25753EA2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14:paraId="1DF09D8D" w14:textId="77777777" w:rsidR="00DB5600" w:rsidRPr="00B80B1F" w:rsidRDefault="00DB5600" w:rsidP="00B80B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B5600" w:rsidRPr="004C129F" w14:paraId="18BE8ABB" w14:textId="77777777" w:rsidTr="00B80B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58A42F" w14:textId="77777777" w:rsidR="00DB5600" w:rsidRPr="00B80B1F" w:rsidRDefault="00DB5600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9F8C53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port # MH</w:t>
            </w:r>
          </w:p>
        </w:tc>
        <w:tc>
          <w:tcPr>
            <w:tcW w:w="0" w:type="auto"/>
          </w:tcPr>
          <w:p w14:paraId="02D6F930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14:paraId="0C226049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0" w:type="auto"/>
          </w:tcPr>
          <w:p w14:paraId="1DD48CB1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0" w:type="auto"/>
          </w:tcPr>
          <w:p w14:paraId="7E26274C" w14:textId="77777777" w:rsidR="00DB5600" w:rsidRPr="00B80B1F" w:rsidRDefault="00DB5600" w:rsidP="00B80B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7</w:t>
            </w:r>
          </w:p>
        </w:tc>
      </w:tr>
    </w:tbl>
    <w:p w14:paraId="17D16F26" w14:textId="77777777" w:rsidR="00FF5AB5" w:rsidRDefault="00FF5AB5"/>
    <w:sectPr w:rsidR="00FF5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00"/>
    <w:rsid w:val="00360399"/>
    <w:rsid w:val="0043590E"/>
    <w:rsid w:val="004F2192"/>
    <w:rsid w:val="00DB5600"/>
    <w:rsid w:val="00EB1674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1DF99"/>
  <w15:chartTrackingRefBased/>
  <w15:docId w15:val="{345451EB-58A5-5F42-9C75-957ED670C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60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5600"/>
    <w:rPr>
      <w:rFonts w:eastAsiaTheme="minorEastAsia"/>
      <w:kern w:val="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hen</dc:creator>
  <cp:keywords/>
  <dc:description/>
  <cp:lastModifiedBy>Jerry Chen</cp:lastModifiedBy>
  <cp:revision>2</cp:revision>
  <dcterms:created xsi:type="dcterms:W3CDTF">2024-03-16T16:27:00Z</dcterms:created>
  <dcterms:modified xsi:type="dcterms:W3CDTF">2024-03-16T16:27:00Z</dcterms:modified>
</cp:coreProperties>
</file>